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0DA57" w14:textId="3636F011" w:rsidR="00A77B3E" w:rsidRPr="000D7CFD" w:rsidRDefault="000D7CFD" w:rsidP="000D7CFD">
      <w:pPr>
        <w:jc w:val="center"/>
        <w:rPr>
          <w:rFonts w:asciiTheme="minorBidi" w:hAnsiTheme="minorBidi" w:cstheme="minorBidi"/>
          <w:b/>
          <w:sz w:val="22"/>
          <w:szCs w:val="22"/>
          <w:u w:val="single"/>
        </w:rPr>
      </w:pPr>
      <w:bookmarkStart w:id="0" w:name="_Hlk168667042"/>
      <w:r w:rsidRPr="000D7CFD">
        <w:rPr>
          <w:rFonts w:asciiTheme="minorBidi" w:hAnsiTheme="minorBidi" w:cstheme="minorBidi"/>
          <w:b/>
          <w:sz w:val="22"/>
          <w:szCs w:val="22"/>
          <w:u w:val="single"/>
        </w:rPr>
        <w:t>Initial Code Tree</w:t>
      </w:r>
    </w:p>
    <w:p w14:paraId="3545BEE7" w14:textId="77777777" w:rsidR="00E13678" w:rsidRDefault="00E13678" w:rsidP="000D7CFD">
      <w:pPr>
        <w:rPr>
          <w:rFonts w:asciiTheme="minorBidi" w:hAnsiTheme="minorBidi" w:cstheme="minorBidi"/>
          <w:b/>
          <w:sz w:val="22"/>
          <w:szCs w:val="22"/>
        </w:rPr>
      </w:pPr>
    </w:p>
    <w:p w14:paraId="0FCABFDA" w14:textId="539AE5B5" w:rsidR="00173701" w:rsidRPr="007A1F9D" w:rsidRDefault="007C01C1" w:rsidP="007A1F9D">
      <w:pPr>
        <w:rPr>
          <w:rFonts w:asciiTheme="minorBidi" w:hAnsiTheme="minorBidi" w:cstheme="minorBidi"/>
          <w:sz w:val="22"/>
          <w:szCs w:val="22"/>
        </w:rPr>
      </w:pPr>
      <w:r>
        <w:rPr>
          <w:rFonts w:asciiTheme="minorBidi" w:hAnsiTheme="minorBidi" w:cstheme="minorBidi"/>
          <w:b/>
          <w:sz w:val="22"/>
          <w:szCs w:val="22"/>
        </w:rPr>
        <w:t xml:space="preserve">Women’s sexual and reproductive health </w:t>
      </w:r>
      <w:r w:rsidRPr="000D7CFD">
        <w:rPr>
          <w:rFonts w:asciiTheme="minorBidi" w:hAnsiTheme="minorBidi" w:cstheme="minorBidi"/>
          <w:b/>
          <w:sz w:val="22"/>
          <w:szCs w:val="22"/>
        </w:rPr>
        <w:t xml:space="preserve"> 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258EF74F" w14:textId="77777777" w:rsidR="00173701" w:rsidRDefault="007C01C1" w:rsidP="0017370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173701">
        <w:rPr>
          <w:rFonts w:asciiTheme="minorBidi" w:hAnsiTheme="minorBidi" w:cstheme="minorBidi"/>
          <w:bCs/>
          <w:sz w:val="22"/>
          <w:szCs w:val="22"/>
        </w:rPr>
        <w:t>Pregnancy</w:t>
      </w:r>
    </w:p>
    <w:p w14:paraId="656265F8" w14:textId="77777777" w:rsidR="00173701" w:rsidRDefault="007C01C1" w:rsidP="00173701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173701">
        <w:rPr>
          <w:rFonts w:asciiTheme="minorBidi" w:hAnsiTheme="minorBidi" w:cstheme="minorBidi"/>
          <w:bCs/>
          <w:sz w:val="22"/>
          <w:szCs w:val="22"/>
        </w:rPr>
        <w:t>Delivering in Lebanon</w:t>
      </w:r>
      <w:r w:rsidRPr="00173701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2BB1CBBD" w14:textId="77777777" w:rsidR="00173701" w:rsidRDefault="007C01C1" w:rsidP="00173701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173701">
        <w:rPr>
          <w:rFonts w:asciiTheme="minorBidi" w:hAnsiTheme="minorBidi" w:cstheme="minorBidi"/>
          <w:bCs/>
          <w:sz w:val="22"/>
          <w:szCs w:val="22"/>
        </w:rPr>
        <w:t>Difficulty getting pregnant</w:t>
      </w:r>
      <w:r w:rsidRPr="00173701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2B6CBD4B" w14:textId="77777777" w:rsidR="00173701" w:rsidRDefault="007C01C1" w:rsidP="00173701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173701">
        <w:rPr>
          <w:rFonts w:asciiTheme="minorBidi" w:hAnsiTheme="minorBidi" w:cstheme="minorBidi"/>
          <w:bCs/>
          <w:sz w:val="22"/>
          <w:szCs w:val="22"/>
        </w:rPr>
        <w:t>Miscarrying during war</w:t>
      </w:r>
      <w:r w:rsidRPr="00173701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3CABFD6E" w14:textId="77777777" w:rsidR="00173701" w:rsidRDefault="007C01C1" w:rsidP="00173701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173701">
        <w:rPr>
          <w:rFonts w:asciiTheme="minorBidi" w:hAnsiTheme="minorBidi" w:cstheme="minorBidi"/>
          <w:bCs/>
          <w:sz w:val="22"/>
          <w:szCs w:val="22"/>
        </w:rPr>
        <w:t>Pregnancy during war</w:t>
      </w:r>
    </w:p>
    <w:p w14:paraId="022B92FB" w14:textId="77777777" w:rsidR="00173701" w:rsidRDefault="007C01C1" w:rsidP="00173701">
      <w:pPr>
        <w:numPr>
          <w:ilvl w:val="2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173701">
        <w:rPr>
          <w:rFonts w:asciiTheme="minorBidi" w:hAnsiTheme="minorBidi" w:cstheme="minorBidi"/>
          <w:bCs/>
          <w:sz w:val="22"/>
          <w:szCs w:val="22"/>
        </w:rPr>
        <w:t>Hospitals not safe</w:t>
      </w:r>
      <w:r w:rsidRPr="00173701">
        <w:rPr>
          <w:rFonts w:asciiTheme="minorBidi" w:hAnsiTheme="minorBidi" w:cstheme="minorBidi"/>
          <w:bCs/>
          <w:sz w:val="22"/>
          <w:szCs w:val="22"/>
        </w:rPr>
        <w:tab/>
        <w:t xml:space="preserve">  </w:t>
      </w:r>
    </w:p>
    <w:p w14:paraId="4E828858" w14:textId="7A006A70" w:rsidR="00B01D8F" w:rsidRDefault="007C01C1" w:rsidP="007A1F9D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173701">
        <w:rPr>
          <w:rFonts w:asciiTheme="minorBidi" w:hAnsiTheme="minorBidi" w:cstheme="minorBidi"/>
          <w:bCs/>
          <w:sz w:val="22"/>
          <w:szCs w:val="22"/>
        </w:rPr>
        <w:t>Rape</w:t>
      </w:r>
      <w:r w:rsidRPr="00173701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271BE406" w14:textId="77777777" w:rsidR="007A1F9D" w:rsidRDefault="007C01C1" w:rsidP="007A1F9D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B01D8F">
        <w:rPr>
          <w:rFonts w:asciiTheme="minorBidi" w:hAnsiTheme="minorBidi" w:cstheme="minorBidi"/>
          <w:bCs/>
          <w:sz w:val="22"/>
          <w:szCs w:val="22"/>
        </w:rPr>
        <w:t>STIs</w:t>
      </w:r>
      <w:r w:rsidRPr="00B01D8F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307A8200" w14:textId="77777777" w:rsid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Conflating RTIs or UTIs with STIs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5ACC6E55" w14:textId="77777777" w:rsid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Discussing STIs with other women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56BC8991" w14:textId="77777777" w:rsidR="007A1F9D" w:rsidRDefault="007C01C1" w:rsidP="007A1F9D">
      <w:pPr>
        <w:numPr>
          <w:ilvl w:val="2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Not discussing STIs</w:t>
      </w:r>
    </w:p>
    <w:p w14:paraId="43A320DE" w14:textId="77777777" w:rsid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Getting treatment for STIs</w:t>
      </w:r>
    </w:p>
    <w:p w14:paraId="1DA0B0CA" w14:textId="77777777" w:rsidR="007A1F9D" w:rsidRDefault="007C01C1" w:rsidP="007A1F9D">
      <w:pPr>
        <w:numPr>
          <w:ilvl w:val="2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Getting treatment at pharmacy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41921179" w14:textId="444EC9CE" w:rsidR="00293442" w:rsidRPr="007A1F9D" w:rsidRDefault="007C01C1" w:rsidP="007A1F9D">
      <w:pPr>
        <w:numPr>
          <w:ilvl w:val="2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Getting treatment by doctors /clinic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   </w:t>
      </w:r>
    </w:p>
    <w:p w14:paraId="23850BEC" w14:textId="77777777" w:rsid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Husband with STI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   </w:t>
      </w:r>
    </w:p>
    <w:p w14:paraId="06C2C6BB" w14:textId="77777777" w:rsid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Knowledge about STIs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625B7487" w14:textId="6F1EAC3E" w:rsidR="007A1F9D" w:rsidRPr="007A1F9D" w:rsidRDefault="007C01C1" w:rsidP="007A1F9D">
      <w:pPr>
        <w:numPr>
          <w:ilvl w:val="2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No Knowledge about STIs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3FB5891D" w14:textId="77777777" w:rsid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Purposefully transmitting STIs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08E2A9B3" w14:textId="77777777" w:rsid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STI symptoms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5D56C937" w14:textId="77777777" w:rsid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STIs leading to infertility/stillbirth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6C14997A" w14:textId="67F5D770" w:rsidR="007C01C1" w:rsidRP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Women with STI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7AF807F6" w14:textId="77777777" w:rsidR="007C01C1" w:rsidRDefault="007C01C1" w:rsidP="000D7CFD">
      <w:pPr>
        <w:rPr>
          <w:rFonts w:asciiTheme="minorBidi" w:hAnsiTheme="minorBidi" w:cstheme="minorBidi"/>
          <w:b/>
          <w:sz w:val="22"/>
          <w:szCs w:val="22"/>
        </w:rPr>
      </w:pPr>
    </w:p>
    <w:p w14:paraId="71F3F6E6" w14:textId="0DB00894" w:rsidR="00A77B3E" w:rsidRPr="000D7CFD" w:rsidRDefault="00000000" w:rsidP="000D7CFD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Disintegration of social structures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</w:p>
    <w:p w14:paraId="3753D0F6" w14:textId="79B646DD" w:rsidR="00A77B3E" w:rsidRPr="000D7CFD" w:rsidRDefault="00000000" w:rsidP="007A1F9D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>Children impacted by the move to Lebanon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</w:p>
    <w:p w14:paraId="25844D81" w14:textId="2FF6AC13" w:rsidR="00A77B3E" w:rsidRPr="000D7CFD" w:rsidRDefault="00000000" w:rsidP="007A1F9D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>Dependence on men for moral support</w:t>
      </w:r>
      <w:r w:rsidRPr="000D7CFD">
        <w:rPr>
          <w:rFonts w:asciiTheme="minorBidi" w:hAnsiTheme="minorBidi" w:cstheme="minorBidi"/>
          <w:b/>
          <w:sz w:val="22"/>
          <w:szCs w:val="22"/>
        </w:rPr>
        <w:t xml:space="preserve"> 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</w:p>
    <w:p w14:paraId="3077A31F" w14:textId="77777777" w:rsidR="007A1F9D" w:rsidRDefault="00000000" w:rsidP="007A1F9D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>Disintegration of the family unit/structure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</w:p>
    <w:p w14:paraId="4BE8554D" w14:textId="28E9E80A" w:rsidR="00A77B3E" w:rsidRPr="007A1F9D" w:rsidRDefault="00000000" w:rsidP="007A1F9D">
      <w:pPr>
        <w:numPr>
          <w:ilvl w:val="1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Women by themselves or with their children alone</w:t>
      </w:r>
      <w:r w:rsidRPr="007A1F9D">
        <w:rPr>
          <w:rFonts w:asciiTheme="minorBidi" w:hAnsiTheme="minorBidi" w:cstheme="minorBidi"/>
          <w:sz w:val="22"/>
          <w:szCs w:val="22"/>
        </w:rPr>
        <w:tab/>
        <w:t xml:space="preserve"> </w:t>
      </w:r>
    </w:p>
    <w:p w14:paraId="1A876190" w14:textId="77777777" w:rsidR="007C01C1" w:rsidRDefault="007C01C1">
      <w:pPr>
        <w:rPr>
          <w:rFonts w:asciiTheme="minorBidi" w:hAnsiTheme="minorBidi" w:cstheme="minorBidi"/>
          <w:sz w:val="22"/>
          <w:szCs w:val="22"/>
        </w:rPr>
      </w:pPr>
    </w:p>
    <w:p w14:paraId="74079A19" w14:textId="77777777" w:rsidR="007C01C1" w:rsidRPr="00E13678" w:rsidRDefault="007C01C1" w:rsidP="007C01C1">
      <w:pPr>
        <w:rPr>
          <w:rFonts w:asciiTheme="minorBidi" w:hAnsiTheme="minorBidi" w:cstheme="minorBidi"/>
          <w:b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Syria before the war</w:t>
      </w:r>
      <w:r w:rsidRPr="000D7CFD">
        <w:rPr>
          <w:rFonts w:asciiTheme="minorBidi" w:hAnsiTheme="minorBidi" w:cstheme="minorBidi"/>
          <w:sz w:val="22"/>
          <w:szCs w:val="22"/>
        </w:rPr>
        <w:tab/>
      </w:r>
    </w:p>
    <w:p w14:paraId="6026FF31" w14:textId="77777777" w:rsidR="007A1F9D" w:rsidRDefault="007C01C1" w:rsidP="007A1F9D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E13678">
        <w:rPr>
          <w:rFonts w:asciiTheme="minorBidi" w:hAnsiTheme="minorBidi" w:cstheme="minorBidi"/>
          <w:bCs/>
          <w:sz w:val="22"/>
          <w:szCs w:val="22"/>
        </w:rPr>
        <w:t>Syria changed</w:t>
      </w:r>
      <w:r w:rsidRPr="00E13678">
        <w:rPr>
          <w:rFonts w:asciiTheme="minorBidi" w:hAnsiTheme="minorBidi" w:cstheme="minorBidi"/>
          <w:bCs/>
          <w:sz w:val="22"/>
          <w:szCs w:val="22"/>
        </w:rPr>
        <w:tab/>
      </w:r>
    </w:p>
    <w:p w14:paraId="07C11FD3" w14:textId="458D7DFC" w:rsidR="007C01C1" w:rsidRP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Nothing to return to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  <w:t xml:space="preserve"> </w:t>
      </w:r>
    </w:p>
    <w:p w14:paraId="48277442" w14:textId="77777777" w:rsidR="007A1F9D" w:rsidRDefault="007C01C1" w:rsidP="007A1F9D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E13678">
        <w:rPr>
          <w:rFonts w:asciiTheme="minorBidi" w:hAnsiTheme="minorBidi" w:cstheme="minorBidi"/>
          <w:bCs/>
          <w:sz w:val="22"/>
          <w:szCs w:val="22"/>
        </w:rPr>
        <w:t>Syrian War</w:t>
      </w:r>
      <w:r w:rsidRPr="00E13678">
        <w:rPr>
          <w:rFonts w:asciiTheme="minorBidi" w:hAnsiTheme="minorBidi" w:cstheme="minorBidi"/>
          <w:bCs/>
          <w:sz w:val="22"/>
          <w:szCs w:val="22"/>
        </w:rPr>
        <w:tab/>
        <w:t xml:space="preserve"> </w:t>
      </w:r>
    </w:p>
    <w:p w14:paraId="2EE9DC65" w14:textId="77777777" w:rsid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Destruction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</w:r>
    </w:p>
    <w:p w14:paraId="3A990B44" w14:textId="02B9D9EC" w:rsidR="007C01C1" w:rsidRP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>No communication with people in Syria</w:t>
      </w:r>
      <w:r w:rsidRPr="007A1F9D">
        <w:rPr>
          <w:rFonts w:asciiTheme="minorBidi" w:hAnsiTheme="minorBidi" w:cstheme="minorBidi"/>
          <w:sz w:val="22"/>
          <w:szCs w:val="22"/>
        </w:rPr>
        <w:tab/>
        <w:t xml:space="preserve"> </w:t>
      </w:r>
    </w:p>
    <w:p w14:paraId="1C5214EF" w14:textId="77777777" w:rsidR="007C01C1" w:rsidRPr="000D7CFD" w:rsidRDefault="007C01C1" w:rsidP="007C01C1">
      <w:pPr>
        <w:rPr>
          <w:rFonts w:asciiTheme="minorBidi" w:hAnsiTheme="minorBidi" w:cstheme="minorBidi"/>
          <w:sz w:val="22"/>
          <w:szCs w:val="22"/>
        </w:rPr>
      </w:pPr>
    </w:p>
    <w:p w14:paraId="13F9D783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Wanting to return to Syria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</w:p>
    <w:p w14:paraId="176B871F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</w:p>
    <w:p w14:paraId="479E674E" w14:textId="77777777" w:rsidR="007C01C1" w:rsidRPr="000D7CFD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Men during war</w:t>
      </w:r>
      <w:r w:rsidRPr="000D7CFD">
        <w:rPr>
          <w:rFonts w:asciiTheme="minorBidi" w:hAnsiTheme="minorBidi" w:cstheme="minorBidi"/>
          <w:sz w:val="22"/>
          <w:szCs w:val="22"/>
        </w:rPr>
        <w:tab/>
      </w:r>
    </w:p>
    <w:p w14:paraId="5232E695" w14:textId="16805864" w:rsidR="00173701" w:rsidRDefault="007C01C1" w:rsidP="007A1F9D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 xml:space="preserve">Men forced to </w:t>
      </w:r>
      <w:r>
        <w:rPr>
          <w:rFonts w:asciiTheme="minorBidi" w:hAnsiTheme="minorBidi" w:cstheme="minorBidi"/>
          <w:bCs/>
          <w:sz w:val="22"/>
          <w:szCs w:val="22"/>
        </w:rPr>
        <w:t>j</w:t>
      </w:r>
      <w:r w:rsidRPr="000D7CFD">
        <w:rPr>
          <w:rFonts w:asciiTheme="minorBidi" w:hAnsiTheme="minorBidi" w:cstheme="minorBidi"/>
          <w:bCs/>
          <w:sz w:val="22"/>
          <w:szCs w:val="22"/>
        </w:rPr>
        <w:t>oin group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</w:p>
    <w:p w14:paraId="217194E3" w14:textId="65085591" w:rsidR="00173701" w:rsidRDefault="007C01C1" w:rsidP="007A1F9D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>Men imprisoned/ military so cannot return</w:t>
      </w:r>
      <w:r w:rsidRPr="000D7CFD">
        <w:rPr>
          <w:rFonts w:asciiTheme="minorBidi" w:hAnsiTheme="minorBidi" w:cstheme="minorBidi"/>
          <w:bCs/>
          <w:sz w:val="22"/>
          <w:szCs w:val="22"/>
        </w:rPr>
        <w:tab/>
      </w:r>
    </w:p>
    <w:p w14:paraId="62C5C10B" w14:textId="77777777" w:rsidR="007A1F9D" w:rsidRDefault="007C01C1" w:rsidP="007A1F9D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>Traveled for work</w:t>
      </w:r>
      <w:r w:rsidRPr="000D7CFD">
        <w:rPr>
          <w:rFonts w:asciiTheme="minorBidi" w:hAnsiTheme="minorBidi" w:cstheme="minorBidi"/>
          <w:sz w:val="22"/>
          <w:szCs w:val="22"/>
        </w:rPr>
        <w:tab/>
      </w:r>
    </w:p>
    <w:p w14:paraId="0691EDD0" w14:textId="6A949FDD" w:rsidR="007C01C1" w:rsidRPr="007A1F9D" w:rsidRDefault="007C01C1" w:rsidP="007A1F9D">
      <w:pPr>
        <w:numPr>
          <w:ilvl w:val="1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7A1F9D">
        <w:rPr>
          <w:rFonts w:asciiTheme="minorBidi" w:hAnsiTheme="minorBidi" w:cstheme="minorBidi"/>
          <w:bCs/>
          <w:sz w:val="22"/>
          <w:szCs w:val="22"/>
        </w:rPr>
        <w:t xml:space="preserve">Husband already in Lebanon </w:t>
      </w:r>
      <w:r w:rsidRPr="007A1F9D">
        <w:rPr>
          <w:rFonts w:asciiTheme="minorBidi" w:hAnsiTheme="minorBidi" w:cstheme="minorBidi"/>
          <w:bCs/>
          <w:sz w:val="22"/>
          <w:szCs w:val="22"/>
        </w:rPr>
        <w:tab/>
      </w:r>
    </w:p>
    <w:p w14:paraId="72CD8963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</w:p>
    <w:p w14:paraId="5802BA94" w14:textId="677F5FE5" w:rsidR="007C01C1" w:rsidRP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Women keeping to themselves and not interacting with society</w:t>
      </w:r>
      <w:r w:rsidRPr="000D7CFD">
        <w:rPr>
          <w:rFonts w:asciiTheme="minorBidi" w:hAnsiTheme="minorBidi" w:cstheme="minorBidi"/>
          <w:sz w:val="22"/>
          <w:szCs w:val="22"/>
        </w:rPr>
        <w:tab/>
      </w:r>
      <w:bookmarkEnd w:id="0"/>
    </w:p>
    <w:p w14:paraId="7BBC9A93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</w:p>
    <w:p w14:paraId="0D82FF4D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Discrimination in Lebanon</w:t>
      </w:r>
      <w:r w:rsidRPr="000D7CFD">
        <w:rPr>
          <w:rFonts w:asciiTheme="minorBidi" w:hAnsiTheme="minorBidi" w:cstheme="minorBidi"/>
          <w:sz w:val="22"/>
          <w:szCs w:val="22"/>
        </w:rPr>
        <w:tab/>
      </w:r>
    </w:p>
    <w:p w14:paraId="7FAFEBD6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</w:p>
    <w:p w14:paraId="3F61CB19" w14:textId="77777777" w:rsidR="007C01C1" w:rsidRPr="000D7CFD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Restrictions on women's mobility and freedom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25B947E3" w14:textId="42851089" w:rsidR="007C01C1" w:rsidRPr="00064A93" w:rsidRDefault="007C01C1" w:rsidP="00242C39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t>Dependence on men for safety</w:t>
      </w:r>
      <w:r w:rsidRPr="00064A93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5007A615" w14:textId="58F71067" w:rsidR="007C01C1" w:rsidRPr="00064A93" w:rsidRDefault="007C01C1" w:rsidP="00242C39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t>Difficult journey</w:t>
      </w:r>
      <w:r w:rsidRPr="00064A93">
        <w:rPr>
          <w:rFonts w:asciiTheme="minorBidi" w:hAnsiTheme="minorBidi" w:cstheme="minorBidi"/>
          <w:bCs/>
          <w:sz w:val="22"/>
          <w:szCs w:val="22"/>
        </w:rPr>
        <w:tab/>
        <w:t xml:space="preserve">    </w:t>
      </w:r>
    </w:p>
    <w:p w14:paraId="507B4C91" w14:textId="2500946F" w:rsidR="007C01C1" w:rsidRPr="00064A93" w:rsidRDefault="007C01C1" w:rsidP="00242C39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t>Forced marriage</w:t>
      </w:r>
      <w:r w:rsidRPr="00064A93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5422A948" w14:textId="77777777" w:rsidR="00242C39" w:rsidRDefault="007C01C1" w:rsidP="00242C39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t>Freedom of moveme</w:t>
      </w:r>
      <w:r w:rsidR="00242C39">
        <w:rPr>
          <w:rFonts w:asciiTheme="minorBidi" w:hAnsiTheme="minorBidi" w:cstheme="minorBidi"/>
          <w:bCs/>
          <w:sz w:val="22"/>
          <w:szCs w:val="22"/>
        </w:rPr>
        <w:t>nt</w:t>
      </w:r>
    </w:p>
    <w:p w14:paraId="163148D4" w14:textId="77777777" w:rsidR="00242C39" w:rsidRDefault="007C01C1" w:rsidP="00242C39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242C39">
        <w:rPr>
          <w:rFonts w:asciiTheme="minorBidi" w:hAnsiTheme="minorBidi" w:cstheme="minorBidi"/>
          <w:bCs/>
          <w:sz w:val="22"/>
          <w:szCs w:val="22"/>
        </w:rPr>
        <w:t>Freedom of movement for children</w:t>
      </w:r>
      <w:r w:rsidRPr="00242C39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774FE74D" w14:textId="77777777" w:rsidR="00242C39" w:rsidRDefault="007C01C1" w:rsidP="00242C39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242C39">
        <w:rPr>
          <w:rFonts w:asciiTheme="minorBidi" w:hAnsiTheme="minorBidi" w:cstheme="minorBidi"/>
          <w:bCs/>
          <w:sz w:val="22"/>
          <w:szCs w:val="22"/>
        </w:rPr>
        <w:lastRenderedPageBreak/>
        <w:t>Men go outside women stay inside</w:t>
      </w:r>
      <w:r w:rsidRPr="00242C39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64293458" w14:textId="77777777" w:rsidR="00242C39" w:rsidRDefault="007C01C1" w:rsidP="00242C39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242C39">
        <w:rPr>
          <w:rFonts w:asciiTheme="minorBidi" w:hAnsiTheme="minorBidi" w:cstheme="minorBidi"/>
          <w:bCs/>
          <w:sz w:val="22"/>
          <w:szCs w:val="22"/>
        </w:rPr>
        <w:t>Movement in Lebanon</w:t>
      </w:r>
      <w:r w:rsidRPr="00242C39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6EBF52AB" w14:textId="77777777" w:rsidR="00242C39" w:rsidRDefault="007C01C1" w:rsidP="00242C39">
      <w:pPr>
        <w:numPr>
          <w:ilvl w:val="2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242C39">
        <w:rPr>
          <w:rFonts w:asciiTheme="minorBidi" w:hAnsiTheme="minorBidi" w:cstheme="minorBidi"/>
          <w:bCs/>
          <w:sz w:val="22"/>
          <w:szCs w:val="22"/>
        </w:rPr>
        <w:t>Lebanon is like a prison</w:t>
      </w:r>
      <w:r w:rsidRPr="00242C39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11A931AF" w14:textId="77777777" w:rsidR="00242C39" w:rsidRDefault="007C01C1" w:rsidP="00242C39">
      <w:pPr>
        <w:numPr>
          <w:ilvl w:val="2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242C39">
        <w:rPr>
          <w:rFonts w:asciiTheme="minorBidi" w:hAnsiTheme="minorBidi" w:cstheme="minorBidi"/>
          <w:bCs/>
          <w:sz w:val="22"/>
          <w:szCs w:val="22"/>
        </w:rPr>
        <w:t>Men restrict women's movement in Lebanon</w:t>
      </w:r>
    </w:p>
    <w:p w14:paraId="7039752B" w14:textId="1BA3C68B" w:rsidR="007C01C1" w:rsidRPr="00242C39" w:rsidRDefault="007C01C1" w:rsidP="00242C39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242C39">
        <w:rPr>
          <w:rFonts w:asciiTheme="minorBidi" w:hAnsiTheme="minorBidi" w:cstheme="minorBidi"/>
          <w:bCs/>
          <w:sz w:val="22"/>
          <w:szCs w:val="22"/>
        </w:rPr>
        <w:t>Women have less freedom of movement</w:t>
      </w:r>
      <w:r w:rsidRPr="00242C39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1357F25B" w14:textId="2D9F6210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sz w:val="22"/>
          <w:szCs w:val="22"/>
        </w:rPr>
        <w:t xml:space="preserve"> </w:t>
      </w:r>
    </w:p>
    <w:p w14:paraId="2FF93778" w14:textId="77777777" w:rsidR="007C01C1" w:rsidRPr="000D7CFD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Reversal of gender roles</w:t>
      </w:r>
      <w:r w:rsidRPr="000D7CFD">
        <w:rPr>
          <w:rFonts w:asciiTheme="minorBidi" w:hAnsiTheme="minorBidi" w:cstheme="minorBidi"/>
          <w:sz w:val="22"/>
          <w:szCs w:val="22"/>
        </w:rPr>
        <w:tab/>
      </w:r>
    </w:p>
    <w:p w14:paraId="3CCE469C" w14:textId="77777777" w:rsidR="008F6A7F" w:rsidRDefault="007C01C1" w:rsidP="008F6A7F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>Men losing masculinity</w:t>
      </w:r>
      <w:r w:rsidRPr="000D7CFD">
        <w:rPr>
          <w:rFonts w:asciiTheme="minorBidi" w:hAnsiTheme="minorBidi" w:cstheme="minorBidi"/>
          <w:sz w:val="22"/>
          <w:szCs w:val="22"/>
        </w:rPr>
        <w:tab/>
      </w:r>
    </w:p>
    <w:p w14:paraId="02A63BF6" w14:textId="77777777" w:rsidR="008F6A7F" w:rsidRDefault="007C01C1" w:rsidP="008F6A7F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8F6A7F">
        <w:rPr>
          <w:rFonts w:asciiTheme="minorBidi" w:hAnsiTheme="minorBidi" w:cstheme="minorBidi"/>
          <w:bCs/>
          <w:sz w:val="22"/>
          <w:szCs w:val="22"/>
        </w:rPr>
        <w:t>Women responsible for themselves/family in Lebanon</w:t>
      </w:r>
      <w:r w:rsidRPr="008F6A7F">
        <w:rPr>
          <w:rFonts w:asciiTheme="minorBidi" w:hAnsiTheme="minorBidi" w:cstheme="minorBidi"/>
          <w:bCs/>
          <w:sz w:val="22"/>
          <w:szCs w:val="22"/>
        </w:rPr>
        <w:tab/>
        <w:t xml:space="preserve"> </w:t>
      </w:r>
    </w:p>
    <w:p w14:paraId="0E4F9DBF" w14:textId="1580A0D1" w:rsidR="007C01C1" w:rsidRPr="008F6A7F" w:rsidRDefault="007C01C1" w:rsidP="008F6A7F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8F6A7F">
        <w:rPr>
          <w:rFonts w:asciiTheme="minorBidi" w:hAnsiTheme="minorBidi" w:cstheme="minorBidi"/>
          <w:bCs/>
          <w:sz w:val="22"/>
          <w:szCs w:val="22"/>
        </w:rPr>
        <w:t>Women responsible for themselves/family in Syria</w:t>
      </w:r>
      <w:r w:rsidRPr="008F6A7F">
        <w:rPr>
          <w:rFonts w:asciiTheme="minorBidi" w:hAnsiTheme="minorBidi" w:cstheme="minorBidi"/>
          <w:bCs/>
          <w:sz w:val="22"/>
          <w:szCs w:val="22"/>
        </w:rPr>
        <w:tab/>
      </w:r>
      <w:r w:rsidRPr="008F6A7F">
        <w:rPr>
          <w:rFonts w:asciiTheme="minorBidi" w:hAnsiTheme="minorBidi" w:cstheme="minorBidi"/>
          <w:sz w:val="22"/>
          <w:szCs w:val="22"/>
        </w:rPr>
        <w:t xml:space="preserve"> </w:t>
      </w:r>
    </w:p>
    <w:p w14:paraId="200800ED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</w:p>
    <w:p w14:paraId="6E18529F" w14:textId="77777777" w:rsidR="007C01C1" w:rsidRPr="00032140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 xml:space="preserve">Economic </w:t>
      </w:r>
      <w:r>
        <w:rPr>
          <w:rFonts w:asciiTheme="minorBidi" w:hAnsiTheme="minorBidi" w:cstheme="minorBidi"/>
          <w:b/>
          <w:sz w:val="22"/>
          <w:szCs w:val="22"/>
        </w:rPr>
        <w:t>dependence on men</w:t>
      </w:r>
      <w:r w:rsidRPr="00E13678">
        <w:rPr>
          <w:rFonts w:asciiTheme="minorBidi" w:hAnsiTheme="minorBidi" w:cstheme="minorBidi"/>
          <w:bCs/>
          <w:sz w:val="22"/>
          <w:szCs w:val="22"/>
        </w:rPr>
        <w:tab/>
      </w:r>
    </w:p>
    <w:p w14:paraId="36268563" w14:textId="77777777" w:rsidR="007C01C1" w:rsidRDefault="007C01C1" w:rsidP="007C01C1">
      <w:pPr>
        <w:rPr>
          <w:rFonts w:asciiTheme="minorBidi" w:hAnsiTheme="minorBidi" w:cstheme="minorBidi"/>
          <w:bCs/>
          <w:sz w:val="22"/>
          <w:szCs w:val="22"/>
        </w:rPr>
      </w:pPr>
    </w:p>
    <w:p w14:paraId="112ED0E5" w14:textId="77777777" w:rsidR="007C01C1" w:rsidRDefault="007C01C1" w:rsidP="007C01C1">
      <w:pPr>
        <w:rPr>
          <w:rFonts w:asciiTheme="minorBidi" w:hAnsiTheme="minorBidi" w:cstheme="minorBidi"/>
          <w:bCs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Early marriage</w:t>
      </w:r>
    </w:p>
    <w:p w14:paraId="0059D436" w14:textId="77777777" w:rsidR="007C01C1" w:rsidRDefault="007C01C1" w:rsidP="007C01C1">
      <w:pPr>
        <w:rPr>
          <w:rFonts w:asciiTheme="minorBidi" w:hAnsiTheme="minorBidi" w:cstheme="minorBidi"/>
          <w:bCs/>
          <w:sz w:val="22"/>
          <w:szCs w:val="22"/>
        </w:rPr>
      </w:pPr>
    </w:p>
    <w:p w14:paraId="7ED808E5" w14:textId="77777777" w:rsidR="007C01C1" w:rsidRPr="00E13678" w:rsidRDefault="007C01C1" w:rsidP="007C01C1">
      <w:pPr>
        <w:rPr>
          <w:rFonts w:asciiTheme="minorBidi" w:hAnsiTheme="minorBidi" w:cstheme="minorBidi"/>
          <w:bCs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Intimate partner violence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045F0FBB" w14:textId="77777777" w:rsidR="008F6A7F" w:rsidRDefault="007C01C1" w:rsidP="008F6A7F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>Enduring IPV b</w:t>
      </w:r>
      <w:r>
        <w:rPr>
          <w:rFonts w:asciiTheme="minorBidi" w:hAnsiTheme="minorBidi" w:cstheme="minorBidi"/>
          <w:bCs/>
          <w:sz w:val="22"/>
          <w:szCs w:val="22"/>
        </w:rPr>
        <w:t>ecause</w:t>
      </w:r>
      <w:r w:rsidRPr="000D7CFD">
        <w:rPr>
          <w:rFonts w:asciiTheme="minorBidi" w:hAnsiTheme="minorBidi" w:cstheme="minorBidi"/>
          <w:bCs/>
          <w:sz w:val="22"/>
          <w:szCs w:val="22"/>
        </w:rPr>
        <w:t xml:space="preserve"> no options / for children</w:t>
      </w:r>
      <w:r w:rsidRPr="000D7CF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1653A113" w14:textId="77777777" w:rsidR="008F6A7F" w:rsidRDefault="007C01C1" w:rsidP="008F6A7F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8F6A7F">
        <w:rPr>
          <w:rFonts w:asciiTheme="minorBidi" w:hAnsiTheme="minorBidi" w:cstheme="minorBidi"/>
          <w:bCs/>
          <w:sz w:val="22"/>
          <w:szCs w:val="22"/>
        </w:rPr>
        <w:t>Justifying violence because of a woman's duty</w:t>
      </w:r>
      <w:r w:rsidRPr="008F6A7F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34549800" w14:textId="77777777" w:rsidR="008F6A7F" w:rsidRDefault="007C01C1" w:rsidP="008F6A7F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8F6A7F">
        <w:rPr>
          <w:rFonts w:asciiTheme="minorBidi" w:hAnsiTheme="minorBidi" w:cstheme="minorBidi"/>
          <w:bCs/>
          <w:sz w:val="22"/>
          <w:szCs w:val="22"/>
        </w:rPr>
        <w:t>Marital rape</w:t>
      </w:r>
      <w:r w:rsidRPr="008F6A7F">
        <w:rPr>
          <w:rFonts w:asciiTheme="minorBidi" w:hAnsiTheme="minorBidi" w:cstheme="minorBidi"/>
          <w:bCs/>
          <w:sz w:val="22"/>
          <w:szCs w:val="22"/>
        </w:rPr>
        <w:tab/>
      </w:r>
    </w:p>
    <w:p w14:paraId="344AB9B6" w14:textId="77777777" w:rsidR="008F6A7F" w:rsidRDefault="007C01C1" w:rsidP="008F6A7F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8F6A7F">
        <w:rPr>
          <w:rFonts w:asciiTheme="minorBidi" w:hAnsiTheme="minorBidi" w:cstheme="minorBidi"/>
          <w:bCs/>
          <w:sz w:val="22"/>
          <w:szCs w:val="22"/>
        </w:rPr>
        <w:t>Emotional abuse</w:t>
      </w:r>
      <w:r w:rsidRPr="008F6A7F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7F400ADB" w14:textId="77777777" w:rsidR="008F6A7F" w:rsidRDefault="007C01C1" w:rsidP="008F6A7F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8F6A7F">
        <w:rPr>
          <w:rFonts w:asciiTheme="minorBidi" w:hAnsiTheme="minorBidi" w:cstheme="minorBidi"/>
          <w:bCs/>
          <w:sz w:val="22"/>
          <w:szCs w:val="22"/>
        </w:rPr>
        <w:t>Physical violence</w:t>
      </w:r>
      <w:r w:rsidRPr="008F6A7F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1C9B3BC9" w14:textId="58884807" w:rsidR="007C01C1" w:rsidRPr="008F6A7F" w:rsidRDefault="007C01C1" w:rsidP="008F6A7F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8F6A7F">
        <w:rPr>
          <w:rFonts w:asciiTheme="minorBidi" w:hAnsiTheme="minorBidi" w:cstheme="minorBidi"/>
          <w:bCs/>
          <w:sz w:val="22"/>
          <w:szCs w:val="22"/>
        </w:rPr>
        <w:t>Normalizing physical violence</w:t>
      </w:r>
      <w:r w:rsidRPr="008F6A7F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7A320539" w14:textId="77777777" w:rsidR="008F6A7F" w:rsidRDefault="007C01C1" w:rsidP="008F6A7F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E13678">
        <w:rPr>
          <w:rFonts w:asciiTheme="minorBidi" w:hAnsiTheme="minorBidi" w:cstheme="minorBidi"/>
          <w:bCs/>
          <w:sz w:val="22"/>
          <w:szCs w:val="22"/>
        </w:rPr>
        <w:t>Reactions/responses to violence</w:t>
      </w:r>
      <w:r w:rsidRPr="00E13678">
        <w:rPr>
          <w:rFonts w:asciiTheme="minorBidi" w:hAnsiTheme="minorBidi" w:cstheme="minorBidi"/>
          <w:bCs/>
          <w:sz w:val="22"/>
          <w:szCs w:val="22"/>
        </w:rPr>
        <w:tab/>
      </w:r>
    </w:p>
    <w:p w14:paraId="6B898873" w14:textId="5EC65830" w:rsidR="007C01C1" w:rsidRPr="008F6A7F" w:rsidRDefault="007C01C1" w:rsidP="008F6A7F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8F6A7F">
        <w:rPr>
          <w:rFonts w:asciiTheme="minorBidi" w:hAnsiTheme="minorBidi" w:cstheme="minorBidi"/>
          <w:sz w:val="22"/>
          <w:szCs w:val="22"/>
        </w:rPr>
        <w:t>How women cope with violence</w:t>
      </w:r>
    </w:p>
    <w:p w14:paraId="1644A675" w14:textId="28FBE956" w:rsidR="007C01C1" w:rsidRPr="00E13678" w:rsidRDefault="007C01C1" w:rsidP="008F6A7F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E13678">
        <w:rPr>
          <w:rFonts w:asciiTheme="minorBidi" w:hAnsiTheme="minorBidi" w:cstheme="minorBidi"/>
          <w:bCs/>
          <w:sz w:val="22"/>
          <w:szCs w:val="22"/>
        </w:rPr>
        <w:t>Reasons for Violence</w:t>
      </w:r>
    </w:p>
    <w:p w14:paraId="62B28196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75224256" w14:textId="77777777" w:rsidR="007C01C1" w:rsidRPr="00E13678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Sexual violence</w:t>
      </w:r>
    </w:p>
    <w:p w14:paraId="3E57DE32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4BF3EEDE" w14:textId="77777777" w:rsidR="007C01C1" w:rsidRPr="000D7CFD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Verbal abuse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681F9828" w14:textId="3DE7154C" w:rsidR="007C01C1" w:rsidRDefault="007C01C1" w:rsidP="00C61230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>Words hurt more than hitting</w:t>
      </w:r>
      <w:r w:rsidRPr="000D7CFD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1F1D2ABF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</w:p>
    <w:p w14:paraId="3CFDB0A9" w14:textId="77777777" w:rsidR="007C01C1" w:rsidRPr="000D7CFD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Different experiences based on social class in Syria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6B6F23FA" w14:textId="1458A32B" w:rsidR="007C01C1" w:rsidRDefault="007C01C1" w:rsidP="00C61230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>Racism toward other Syrians of different backgrounds</w:t>
      </w:r>
    </w:p>
    <w:p w14:paraId="4C692A3E" w14:textId="132F5AAD" w:rsidR="007C01C1" w:rsidRP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tab/>
      </w:r>
    </w:p>
    <w:p w14:paraId="4AEC1135" w14:textId="77777777" w:rsidR="007C01C1" w:rsidRPr="00E13678" w:rsidRDefault="007C01C1" w:rsidP="007C01C1">
      <w:pPr>
        <w:rPr>
          <w:rFonts w:asciiTheme="minorBidi" w:hAnsiTheme="minorBidi" w:cstheme="minorBidi"/>
          <w:bCs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Forced child labour in Lebanon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5D5CED4D" w14:textId="416E0959" w:rsidR="007C01C1" w:rsidRDefault="007C01C1" w:rsidP="00C61230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Risk of sexual violence against children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</w:t>
      </w:r>
    </w:p>
    <w:p w14:paraId="51089503" w14:textId="77777777" w:rsidR="007C01C1" w:rsidRDefault="007C01C1" w:rsidP="007C01C1">
      <w:p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 xml:space="preserve"> </w:t>
      </w:r>
    </w:p>
    <w:p w14:paraId="51497F76" w14:textId="77777777" w:rsidR="007C01C1" w:rsidRPr="00E13678" w:rsidRDefault="007C01C1" w:rsidP="007C01C1">
      <w:pPr>
        <w:rPr>
          <w:rFonts w:asciiTheme="minorBidi" w:hAnsiTheme="minorBidi" w:cstheme="minorBidi"/>
          <w:bCs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Sex work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0BABB6E0" w14:textId="62ACD585" w:rsidR="007C01C1" w:rsidRPr="00F01074" w:rsidRDefault="007C01C1" w:rsidP="00C61230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Drivers of sex work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  <w:r w:rsidRPr="000D7CFD">
        <w:rPr>
          <w:rFonts w:asciiTheme="minorBidi" w:hAnsiTheme="minorBidi" w:cstheme="minorBidi"/>
          <w:sz w:val="22"/>
          <w:szCs w:val="22"/>
        </w:rPr>
        <w:tab/>
      </w:r>
    </w:p>
    <w:p w14:paraId="55935D28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sz w:val="22"/>
          <w:szCs w:val="22"/>
        </w:rPr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1169A0B3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Sexual harassment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</w:t>
      </w:r>
    </w:p>
    <w:p w14:paraId="1C46AC5A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>
        <w:rPr>
          <w:rFonts w:asciiTheme="minorBidi" w:hAnsiTheme="minorBidi" w:cstheme="minorBidi"/>
          <w:sz w:val="22"/>
          <w:szCs w:val="22"/>
        </w:rPr>
        <w:t xml:space="preserve"> 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5E4EAA72" w14:textId="77777777" w:rsidR="007C01C1" w:rsidRPr="00032140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Taking advantage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  <w:r w:rsidRPr="00F01074">
        <w:rPr>
          <w:rFonts w:asciiTheme="minorBidi" w:hAnsiTheme="minorBidi" w:cstheme="minorBidi"/>
          <w:bCs/>
          <w:sz w:val="22"/>
          <w:szCs w:val="22"/>
        </w:rPr>
        <w:t xml:space="preserve">   </w:t>
      </w:r>
    </w:p>
    <w:p w14:paraId="0AEDC8A2" w14:textId="6EA12661" w:rsidR="007C01C1" w:rsidRPr="007C01C1" w:rsidRDefault="007C01C1" w:rsidP="00C61230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Trafficking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</w:r>
    </w:p>
    <w:p w14:paraId="584E3249" w14:textId="77777777" w:rsidR="007C01C1" w:rsidRDefault="007C01C1" w:rsidP="007C01C1">
      <w:pPr>
        <w:rPr>
          <w:rFonts w:asciiTheme="minorBidi" w:hAnsiTheme="minorBidi" w:cstheme="minorBidi"/>
          <w:b/>
          <w:sz w:val="22"/>
          <w:szCs w:val="22"/>
        </w:rPr>
      </w:pPr>
    </w:p>
    <w:p w14:paraId="79866E9A" w14:textId="1604FC42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Kidnapping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21C40CD5" w14:textId="1FC99394" w:rsidR="007C01C1" w:rsidRP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sz w:val="22"/>
          <w:szCs w:val="22"/>
        </w:rPr>
        <w:tab/>
      </w:r>
    </w:p>
    <w:p w14:paraId="792D0724" w14:textId="77777777" w:rsidR="007C01C1" w:rsidRPr="00E13678" w:rsidRDefault="007C01C1" w:rsidP="007C01C1">
      <w:pPr>
        <w:rPr>
          <w:rFonts w:asciiTheme="minorBidi" w:hAnsiTheme="minorBidi" w:cstheme="minorBidi"/>
          <w:bCs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 xml:space="preserve">Syrian cultural </w:t>
      </w:r>
      <w:r>
        <w:rPr>
          <w:rFonts w:asciiTheme="minorBidi" w:hAnsiTheme="minorBidi" w:cstheme="minorBidi"/>
          <w:b/>
          <w:sz w:val="22"/>
          <w:szCs w:val="22"/>
        </w:rPr>
        <w:t>v</w:t>
      </w:r>
      <w:r w:rsidRPr="000D7CFD">
        <w:rPr>
          <w:rFonts w:asciiTheme="minorBidi" w:hAnsiTheme="minorBidi" w:cstheme="minorBidi"/>
          <w:b/>
          <w:sz w:val="22"/>
          <w:szCs w:val="22"/>
        </w:rPr>
        <w:t xml:space="preserve">alues / </w:t>
      </w:r>
      <w:r>
        <w:rPr>
          <w:rFonts w:asciiTheme="minorBidi" w:hAnsiTheme="minorBidi" w:cstheme="minorBidi"/>
          <w:b/>
          <w:sz w:val="22"/>
          <w:szCs w:val="22"/>
        </w:rPr>
        <w:t>c</w:t>
      </w:r>
      <w:r w:rsidRPr="000D7CFD">
        <w:rPr>
          <w:rFonts w:asciiTheme="minorBidi" w:hAnsiTheme="minorBidi" w:cstheme="minorBidi"/>
          <w:b/>
          <w:sz w:val="22"/>
          <w:szCs w:val="22"/>
        </w:rPr>
        <w:t xml:space="preserve">ustoms / </w:t>
      </w:r>
      <w:r>
        <w:rPr>
          <w:rFonts w:asciiTheme="minorBidi" w:hAnsiTheme="minorBidi" w:cstheme="minorBidi"/>
          <w:b/>
          <w:sz w:val="22"/>
          <w:szCs w:val="22"/>
        </w:rPr>
        <w:t>t</w:t>
      </w:r>
      <w:r w:rsidRPr="000D7CFD">
        <w:rPr>
          <w:rFonts w:asciiTheme="minorBidi" w:hAnsiTheme="minorBidi" w:cstheme="minorBidi"/>
          <w:b/>
          <w:sz w:val="22"/>
          <w:szCs w:val="22"/>
        </w:rPr>
        <w:t>radition</w:t>
      </w:r>
      <w:r>
        <w:rPr>
          <w:rFonts w:asciiTheme="minorBidi" w:hAnsiTheme="minorBidi" w:cstheme="minorBidi"/>
          <w:b/>
          <w:sz w:val="22"/>
          <w:szCs w:val="22"/>
        </w:rPr>
        <w:t>s</w:t>
      </w:r>
    </w:p>
    <w:p w14:paraId="4642C37F" w14:textId="74E87B06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</w:p>
    <w:p w14:paraId="0D62FE3D" w14:textId="77777777" w:rsidR="007C01C1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Women are weak</w:t>
      </w:r>
      <w:r w:rsidRPr="000D7CFD">
        <w:rPr>
          <w:rFonts w:asciiTheme="minorBidi" w:hAnsiTheme="minorBidi" w:cstheme="minorBidi"/>
          <w:sz w:val="22"/>
          <w:szCs w:val="22"/>
        </w:rPr>
        <w:tab/>
      </w:r>
    </w:p>
    <w:p w14:paraId="29C01C70" w14:textId="77777777" w:rsidR="007C01C1" w:rsidRPr="00E13678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sz w:val="22"/>
          <w:szCs w:val="22"/>
        </w:rPr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4A0FC9F5" w14:textId="77777777" w:rsidR="007C01C1" w:rsidRPr="000D7CFD" w:rsidRDefault="007C01C1" w:rsidP="007C01C1">
      <w:pPr>
        <w:rPr>
          <w:rFonts w:asciiTheme="minorBidi" w:hAnsiTheme="minorBidi" w:cstheme="minorBidi"/>
          <w:sz w:val="22"/>
          <w:szCs w:val="22"/>
        </w:rPr>
      </w:pPr>
      <w:r>
        <w:rPr>
          <w:rFonts w:asciiTheme="minorBidi" w:hAnsiTheme="minorBidi" w:cstheme="minorBidi"/>
          <w:b/>
          <w:sz w:val="22"/>
          <w:szCs w:val="22"/>
        </w:rPr>
        <w:t>Barriers</w:t>
      </w:r>
      <w:r w:rsidRPr="000D7CFD">
        <w:rPr>
          <w:rFonts w:asciiTheme="minorBidi" w:hAnsiTheme="minorBidi" w:cstheme="minorBidi"/>
          <w:b/>
          <w:sz w:val="22"/>
          <w:szCs w:val="22"/>
        </w:rPr>
        <w:t xml:space="preserve"> to disclosure and care-seeking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4C5CD1C6" w14:textId="77777777" w:rsidR="00C61230" w:rsidRDefault="007C01C1" w:rsidP="00C61230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t>Guilt</w:t>
      </w:r>
      <w:r w:rsidRPr="00064A93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2085F650" w14:textId="77777777" w:rsidR="00C61230" w:rsidRDefault="007C01C1" w:rsidP="00C61230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C61230">
        <w:rPr>
          <w:rFonts w:asciiTheme="minorBidi" w:hAnsiTheme="minorBidi" w:cstheme="minorBidi"/>
          <w:bCs/>
          <w:sz w:val="22"/>
          <w:szCs w:val="22"/>
        </w:rPr>
        <w:t>Guilt for coming to Lebanon</w:t>
      </w:r>
      <w:r w:rsidRPr="00C61230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65EB9FDE" w14:textId="2B0601F6" w:rsidR="007C01C1" w:rsidRPr="00C61230" w:rsidRDefault="007C01C1" w:rsidP="00C61230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C61230">
        <w:rPr>
          <w:rFonts w:asciiTheme="minorBidi" w:hAnsiTheme="minorBidi" w:cstheme="minorBidi"/>
          <w:bCs/>
          <w:sz w:val="22"/>
          <w:szCs w:val="22"/>
        </w:rPr>
        <w:t>Guilt for having children</w:t>
      </w:r>
      <w:r w:rsidRPr="00C61230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1B60EA68" w14:textId="385307BB" w:rsidR="007C01C1" w:rsidRPr="00064A93" w:rsidRDefault="007C01C1" w:rsidP="00C61230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t>Not discussing sex work</w:t>
      </w:r>
      <w:r w:rsidRPr="00064A93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700D5AB1" w14:textId="2F8793CB" w:rsidR="007C01C1" w:rsidRPr="00064A93" w:rsidRDefault="007C01C1" w:rsidP="00C61230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lastRenderedPageBreak/>
        <w:t>Reactions to sex work</w:t>
      </w:r>
      <w:r w:rsidRPr="00064A93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  <w:r w:rsidRPr="00064A93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3FC4011D" w14:textId="77777777" w:rsidR="00C61230" w:rsidRDefault="007C01C1" w:rsidP="00C61230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t>Violation of "honor"</w:t>
      </w:r>
      <w:r w:rsidRPr="00064A93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17076ED4" w14:textId="77777777" w:rsidR="00C61230" w:rsidRDefault="007C01C1" w:rsidP="00C61230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C61230">
        <w:rPr>
          <w:rFonts w:asciiTheme="minorBidi" w:hAnsiTheme="minorBidi" w:cstheme="minorBidi"/>
          <w:bCs/>
          <w:sz w:val="22"/>
          <w:szCs w:val="22"/>
        </w:rPr>
        <w:t>Keeping one's honor</w:t>
      </w:r>
      <w:r w:rsidRPr="00C61230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3009CDA9" w14:textId="47515A71" w:rsidR="007C01C1" w:rsidRPr="00C61230" w:rsidRDefault="007C01C1" w:rsidP="00C61230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C61230">
        <w:rPr>
          <w:rFonts w:asciiTheme="minorBidi" w:hAnsiTheme="minorBidi" w:cstheme="minorBidi"/>
          <w:bCs/>
          <w:sz w:val="22"/>
          <w:szCs w:val="22"/>
        </w:rPr>
        <w:t>Victim blaming</w:t>
      </w:r>
      <w:r w:rsidRPr="00C61230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7CDF6E9A" w14:textId="77777777" w:rsidR="00C61230" w:rsidRDefault="007C01C1" w:rsidP="00C61230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t>Women can't speak to others</w:t>
      </w:r>
      <w:r w:rsidRPr="00064A93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6B0FFBC1" w14:textId="77777777" w:rsidR="00C61230" w:rsidRDefault="007C01C1" w:rsidP="00C61230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C61230">
        <w:rPr>
          <w:rFonts w:asciiTheme="minorBidi" w:hAnsiTheme="minorBidi" w:cstheme="minorBidi"/>
          <w:bCs/>
          <w:sz w:val="22"/>
          <w:szCs w:val="22"/>
        </w:rPr>
        <w:t>Fear of being blamed</w:t>
      </w:r>
      <w:r w:rsidRPr="00C61230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4F554CD0" w14:textId="77777777" w:rsidR="00C61230" w:rsidRDefault="007C01C1" w:rsidP="00C61230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C61230">
        <w:rPr>
          <w:rFonts w:asciiTheme="minorBidi" w:hAnsiTheme="minorBidi" w:cstheme="minorBidi"/>
          <w:bCs/>
          <w:sz w:val="22"/>
          <w:szCs w:val="22"/>
        </w:rPr>
        <w:t>No one to confide in</w:t>
      </w:r>
      <w:r w:rsidRPr="00C61230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3EDDF4F9" w14:textId="2DB33718" w:rsidR="007C01C1" w:rsidRPr="00C61230" w:rsidRDefault="007C01C1" w:rsidP="00C61230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C61230">
        <w:rPr>
          <w:rFonts w:asciiTheme="minorBidi" w:hAnsiTheme="minorBidi" w:cstheme="minorBidi"/>
          <w:bCs/>
          <w:sz w:val="22"/>
          <w:szCs w:val="22"/>
        </w:rPr>
        <w:t>Unable to discuss sexual violence</w:t>
      </w:r>
      <w:r w:rsidRPr="00C61230">
        <w:rPr>
          <w:rFonts w:asciiTheme="minorBidi" w:hAnsiTheme="minorBidi" w:cstheme="minorBidi"/>
          <w:sz w:val="22"/>
          <w:szCs w:val="22"/>
        </w:rPr>
        <w:tab/>
        <w:t xml:space="preserve">   </w:t>
      </w:r>
    </w:p>
    <w:p w14:paraId="4BDD8C7A" w14:textId="77777777" w:rsidR="007C01C1" w:rsidRDefault="007C01C1" w:rsidP="007C01C1">
      <w:pPr>
        <w:rPr>
          <w:rFonts w:asciiTheme="minorBidi" w:hAnsiTheme="minorBidi" w:cstheme="minorBidi"/>
          <w:b/>
          <w:sz w:val="22"/>
          <w:szCs w:val="22"/>
        </w:rPr>
      </w:pPr>
    </w:p>
    <w:p w14:paraId="0A52AF9D" w14:textId="583A33AE" w:rsidR="007C01C1" w:rsidRPr="00E13678" w:rsidRDefault="007C01C1" w:rsidP="007C01C1">
      <w:pPr>
        <w:rPr>
          <w:rFonts w:asciiTheme="minorBidi" w:hAnsiTheme="minorBidi" w:cstheme="minorBidi"/>
          <w:sz w:val="22"/>
          <w:szCs w:val="22"/>
        </w:rPr>
      </w:pPr>
      <w:r w:rsidRPr="000D7CFD">
        <w:rPr>
          <w:rFonts w:asciiTheme="minorBidi" w:hAnsiTheme="minorBidi" w:cstheme="minorBidi"/>
          <w:b/>
          <w:sz w:val="22"/>
          <w:szCs w:val="22"/>
        </w:rPr>
        <w:t>Household crowding/living with other families on the way to Leb</w:t>
      </w:r>
      <w:r>
        <w:rPr>
          <w:rFonts w:asciiTheme="minorBidi" w:hAnsiTheme="minorBidi" w:cstheme="minorBidi"/>
          <w:b/>
          <w:sz w:val="22"/>
          <w:szCs w:val="22"/>
        </w:rPr>
        <w:t>anon</w:t>
      </w:r>
    </w:p>
    <w:p w14:paraId="12D9634F" w14:textId="77777777" w:rsidR="007C01C1" w:rsidRDefault="007C01C1" w:rsidP="007C01C1">
      <w:pPr>
        <w:rPr>
          <w:rFonts w:asciiTheme="minorBidi" w:hAnsiTheme="minorBidi" w:cstheme="minorBidi"/>
          <w:b/>
          <w:sz w:val="22"/>
          <w:szCs w:val="22"/>
        </w:rPr>
      </w:pPr>
    </w:p>
    <w:p w14:paraId="38C39C4D" w14:textId="77777777" w:rsidR="007C01C1" w:rsidRPr="000D7CFD" w:rsidRDefault="007C01C1" w:rsidP="007C01C1">
      <w:pPr>
        <w:rPr>
          <w:rFonts w:asciiTheme="minorBidi" w:hAnsiTheme="minorBidi" w:cstheme="minorBidi"/>
          <w:sz w:val="22"/>
          <w:szCs w:val="22"/>
        </w:rPr>
      </w:pPr>
      <w:r>
        <w:rPr>
          <w:rFonts w:asciiTheme="minorBidi" w:hAnsiTheme="minorBidi" w:cstheme="minorBidi"/>
          <w:b/>
          <w:sz w:val="22"/>
          <w:szCs w:val="22"/>
        </w:rPr>
        <w:t>E</w:t>
      </w:r>
      <w:r w:rsidRPr="000D7CFD">
        <w:rPr>
          <w:rFonts w:asciiTheme="minorBidi" w:hAnsiTheme="minorBidi" w:cstheme="minorBidi"/>
          <w:b/>
          <w:sz w:val="22"/>
          <w:szCs w:val="22"/>
        </w:rPr>
        <w:t>xtreme poverty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 </w:t>
      </w:r>
    </w:p>
    <w:p w14:paraId="434FFE34" w14:textId="2033B57E" w:rsidR="007C01C1" w:rsidRPr="00F01074" w:rsidRDefault="007C01C1" w:rsidP="008B0754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Child Education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1D45DAA0" w14:textId="77777777" w:rsidR="008B0754" w:rsidRDefault="007C01C1" w:rsidP="008B0754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Economic needs in Lebanon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45681E48" w14:textId="77777777" w:rsidR="008B0754" w:rsidRDefault="007C01C1" w:rsidP="008B0754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8B0754">
        <w:rPr>
          <w:rFonts w:asciiTheme="minorBidi" w:hAnsiTheme="minorBidi" w:cstheme="minorBidi"/>
          <w:bCs/>
          <w:sz w:val="22"/>
          <w:szCs w:val="22"/>
        </w:rPr>
        <w:t>Food insecurity</w:t>
      </w:r>
      <w:r w:rsidRPr="008B075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53593B80" w14:textId="77777777" w:rsidR="008B0754" w:rsidRDefault="007C01C1" w:rsidP="008B0754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8B0754">
        <w:rPr>
          <w:rFonts w:asciiTheme="minorBidi" w:hAnsiTheme="minorBidi" w:cstheme="minorBidi"/>
          <w:bCs/>
          <w:sz w:val="22"/>
          <w:szCs w:val="22"/>
        </w:rPr>
        <w:t>High Cost of living</w:t>
      </w:r>
      <w:r w:rsidRPr="008B075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176DF39E" w14:textId="1E9849F0" w:rsidR="007C01C1" w:rsidRPr="008B0754" w:rsidRDefault="007C01C1" w:rsidP="008B0754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8B0754">
        <w:rPr>
          <w:rFonts w:asciiTheme="minorBidi" w:hAnsiTheme="minorBidi" w:cstheme="minorBidi"/>
          <w:bCs/>
          <w:sz w:val="22"/>
          <w:szCs w:val="22"/>
        </w:rPr>
        <w:t>High costs of healthcare</w:t>
      </w:r>
      <w:r w:rsidRPr="008B075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7027A147" w14:textId="6E5F79F4" w:rsidR="007C01C1" w:rsidRPr="00F01074" w:rsidRDefault="007C01C1" w:rsidP="008B0754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In debt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3B63196E" w14:textId="7866481E" w:rsidR="007C01C1" w:rsidRPr="00F01074" w:rsidRDefault="007C01C1" w:rsidP="008B0754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Unable to afford education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63D35585" w14:textId="2311750A" w:rsidR="007C01C1" w:rsidRPr="000D7CFD" w:rsidRDefault="007C01C1" w:rsidP="008B0754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Unable to secure essential needs</w:t>
      </w:r>
      <w:r w:rsidRPr="000D7CFD">
        <w:rPr>
          <w:rFonts w:asciiTheme="minorBidi" w:hAnsiTheme="minorBidi" w:cstheme="minorBidi"/>
          <w:sz w:val="22"/>
          <w:szCs w:val="22"/>
        </w:rPr>
        <w:tab/>
        <w:t xml:space="preserve"> </w:t>
      </w:r>
      <w:r>
        <w:rPr>
          <w:rFonts w:asciiTheme="minorBidi" w:hAnsiTheme="minorBidi" w:cstheme="minorBidi"/>
          <w:sz w:val="22"/>
          <w:szCs w:val="22"/>
        </w:rPr>
        <w:t xml:space="preserve"> </w:t>
      </w:r>
    </w:p>
    <w:p w14:paraId="3D84B0E0" w14:textId="7E9EF437" w:rsidR="007C01C1" w:rsidRPr="00F01074" w:rsidRDefault="007C01C1" w:rsidP="008B0754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Living conditions in Lebanon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268247E2" w14:textId="60A5F02E" w:rsidR="007C01C1" w:rsidRPr="00F01074" w:rsidRDefault="007C01C1" w:rsidP="008B0754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Negative coping strategies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6F0C8004" w14:textId="049A6DEE" w:rsidR="007C01C1" w:rsidRPr="00F01074" w:rsidRDefault="007C01C1" w:rsidP="008B0754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Positive coping strategies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4D980E44" w14:textId="6502EAFA" w:rsidR="007C01C1" w:rsidRPr="00F01074" w:rsidRDefault="007C01C1" w:rsidP="008B0754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Receiving aid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5D68276F" w14:textId="09F525E4" w:rsidR="007C01C1" w:rsidRPr="00F01074" w:rsidRDefault="007C01C1" w:rsidP="008B0754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Shelter insecurity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7FBDBA44" w14:textId="0C5D78F6" w:rsidR="007C01C1" w:rsidRPr="00F01074" w:rsidRDefault="007C01C1" w:rsidP="008B0754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Sharing a house</w:t>
      </w:r>
      <w:r w:rsidRPr="00F01074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598D9B1D" w14:textId="7DBADFE4" w:rsidR="00A77B3E" w:rsidRDefault="007C01C1" w:rsidP="008B0754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F01074">
        <w:rPr>
          <w:rFonts w:asciiTheme="minorBidi" w:hAnsiTheme="minorBidi" w:cstheme="minorBidi"/>
          <w:bCs/>
          <w:sz w:val="22"/>
          <w:szCs w:val="22"/>
        </w:rPr>
        <w:t>Unable to find jobs</w:t>
      </w:r>
    </w:p>
    <w:p w14:paraId="22C2F008" w14:textId="77777777" w:rsidR="00ED4D11" w:rsidRDefault="00ED4D11" w:rsidP="007C01C1">
      <w:pPr>
        <w:pBdr>
          <w:bottom w:val="dotted" w:sz="24" w:space="1" w:color="auto"/>
        </w:pBdr>
        <w:rPr>
          <w:rFonts w:asciiTheme="minorBidi" w:hAnsiTheme="minorBidi" w:cstheme="minorBidi"/>
          <w:bCs/>
          <w:sz w:val="22"/>
          <w:szCs w:val="22"/>
        </w:rPr>
      </w:pPr>
    </w:p>
    <w:p w14:paraId="7AAACF29" w14:textId="77777777" w:rsidR="00ED4D11" w:rsidRDefault="00ED4D11" w:rsidP="007C01C1">
      <w:pPr>
        <w:rPr>
          <w:rFonts w:asciiTheme="minorBidi" w:hAnsiTheme="minorBidi" w:cstheme="minorBidi"/>
          <w:bCs/>
          <w:sz w:val="22"/>
          <w:szCs w:val="22"/>
        </w:rPr>
      </w:pPr>
    </w:p>
    <w:p w14:paraId="042F8E1A" w14:textId="77777777" w:rsidR="00ED4D11" w:rsidRPr="000D7CFD" w:rsidRDefault="00ED4D11" w:rsidP="00ED4D11">
      <w:pPr>
        <w:jc w:val="center"/>
        <w:rPr>
          <w:rFonts w:asciiTheme="minorBidi" w:hAnsiTheme="minorBidi" w:cstheme="minorBidi"/>
          <w:b/>
          <w:sz w:val="22"/>
          <w:szCs w:val="22"/>
          <w:u w:val="single"/>
        </w:rPr>
      </w:pPr>
      <w:r>
        <w:rPr>
          <w:rFonts w:asciiTheme="minorBidi" w:hAnsiTheme="minorBidi" w:cstheme="minorBidi"/>
          <w:b/>
          <w:sz w:val="22"/>
          <w:szCs w:val="22"/>
          <w:u w:val="single"/>
        </w:rPr>
        <w:t>Final</w:t>
      </w:r>
      <w:r w:rsidRPr="000D7CFD">
        <w:rPr>
          <w:rFonts w:asciiTheme="minorBidi" w:hAnsiTheme="minorBidi" w:cstheme="minorBidi"/>
          <w:b/>
          <w:sz w:val="22"/>
          <w:szCs w:val="22"/>
          <w:u w:val="single"/>
        </w:rPr>
        <w:t xml:space="preserve"> Code Tree</w:t>
      </w:r>
    </w:p>
    <w:p w14:paraId="2F6B2615" w14:textId="77777777" w:rsidR="00ED4D11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</w:p>
    <w:p w14:paraId="3CA0B4AB" w14:textId="77777777" w:rsidR="00ED4D11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  <w:r>
        <w:rPr>
          <w:rFonts w:asciiTheme="minorBidi" w:hAnsiTheme="minorBidi" w:cstheme="minorBidi"/>
          <w:b/>
          <w:sz w:val="22"/>
          <w:szCs w:val="22"/>
        </w:rPr>
        <w:t>Sexually transmitted infections</w:t>
      </w:r>
    </w:p>
    <w:p w14:paraId="7C3FD112" w14:textId="7D809E92" w:rsidR="00ED4D11" w:rsidRPr="00AB2C1A" w:rsidRDefault="00ED4D11" w:rsidP="004B3142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AB2C1A">
        <w:rPr>
          <w:rFonts w:asciiTheme="minorBidi" w:hAnsiTheme="minorBidi" w:cstheme="minorBidi"/>
          <w:bCs/>
          <w:sz w:val="22"/>
          <w:szCs w:val="22"/>
        </w:rPr>
        <w:t>STI symptoms</w:t>
      </w:r>
    </w:p>
    <w:p w14:paraId="37448E49" w14:textId="217D66A2" w:rsidR="00ED4D11" w:rsidRPr="00AB2C1A" w:rsidRDefault="00ED4D11" w:rsidP="004B3142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AB2C1A">
        <w:rPr>
          <w:rFonts w:asciiTheme="minorBidi" w:hAnsiTheme="minorBidi" w:cstheme="minorBidi"/>
          <w:bCs/>
          <w:sz w:val="22"/>
          <w:szCs w:val="22"/>
        </w:rPr>
        <w:t>STIs leading to infertility/stillbirth</w:t>
      </w:r>
    </w:p>
    <w:p w14:paraId="5C134BFA" w14:textId="688C7A2E" w:rsidR="00ED4D11" w:rsidRDefault="00ED4D11" w:rsidP="004B3142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AB2C1A">
        <w:rPr>
          <w:rFonts w:asciiTheme="minorBidi" w:hAnsiTheme="minorBidi" w:cstheme="minorBidi"/>
          <w:bCs/>
          <w:sz w:val="22"/>
          <w:szCs w:val="22"/>
        </w:rPr>
        <w:t>Husband refusing STI evaluation or treatment</w:t>
      </w:r>
    </w:p>
    <w:p w14:paraId="6B569E45" w14:textId="4C933E4C" w:rsidR="00ED4D11" w:rsidRDefault="00ED4D11" w:rsidP="004B3142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STI reinfection</w:t>
      </w:r>
    </w:p>
    <w:p w14:paraId="75029ED8" w14:textId="5593F398" w:rsidR="00ED4D11" w:rsidRPr="00AB2C1A" w:rsidRDefault="00ED4D11" w:rsidP="004B3142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Sequelae of advanced/untreated STIs</w:t>
      </w:r>
    </w:p>
    <w:p w14:paraId="0094C653" w14:textId="295922B9" w:rsidR="00ED4D11" w:rsidRPr="00AB2C1A" w:rsidRDefault="00ED4D11" w:rsidP="004B3142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AB2C1A">
        <w:rPr>
          <w:rFonts w:asciiTheme="minorBidi" w:hAnsiTheme="minorBidi" w:cstheme="minorBidi"/>
          <w:bCs/>
          <w:sz w:val="22"/>
          <w:szCs w:val="22"/>
        </w:rPr>
        <w:t xml:space="preserve">Receiving STI treatment </w:t>
      </w:r>
    </w:p>
    <w:p w14:paraId="66890962" w14:textId="77777777" w:rsidR="00ED4D11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</w:p>
    <w:p w14:paraId="3239ED63" w14:textId="77777777" w:rsidR="00ED4D11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  <w:r>
        <w:rPr>
          <w:rFonts w:asciiTheme="minorBidi" w:hAnsiTheme="minorBidi" w:cstheme="minorBidi"/>
          <w:b/>
          <w:sz w:val="22"/>
          <w:szCs w:val="22"/>
        </w:rPr>
        <w:t>Social isolation</w:t>
      </w:r>
    </w:p>
    <w:p w14:paraId="7354CCC6" w14:textId="73C44D6B" w:rsidR="00ED4D11" w:rsidRPr="000D7CFD" w:rsidRDefault="00ED4D11" w:rsidP="00BA2C36">
      <w:pPr>
        <w:numPr>
          <w:ilvl w:val="0"/>
          <w:numId w:val="1"/>
        </w:numPr>
        <w:rPr>
          <w:rFonts w:asciiTheme="minorBidi" w:hAnsiTheme="minorBidi" w:cstheme="minorBidi"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Family separation</w:t>
      </w:r>
      <w:r w:rsidRPr="000D7CFD">
        <w:rPr>
          <w:rFonts w:asciiTheme="minorBidi" w:hAnsiTheme="minorBidi" w:cstheme="minorBidi"/>
          <w:sz w:val="22"/>
          <w:szCs w:val="22"/>
        </w:rPr>
        <w:t xml:space="preserve"> </w:t>
      </w:r>
    </w:p>
    <w:p w14:paraId="1740B1A8" w14:textId="55A51BB0" w:rsidR="00ED4D11" w:rsidRDefault="00ED4D11" w:rsidP="00BA2C36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4354AB">
        <w:rPr>
          <w:rFonts w:asciiTheme="minorBidi" w:hAnsiTheme="minorBidi" w:cstheme="minorBidi"/>
          <w:bCs/>
          <w:sz w:val="22"/>
          <w:szCs w:val="22"/>
        </w:rPr>
        <w:t>Wanting to return to Syria</w:t>
      </w:r>
    </w:p>
    <w:p w14:paraId="27EC38E6" w14:textId="66AC323E" w:rsidR="00ED4D11" w:rsidRDefault="00ED4D11" w:rsidP="00BA2C36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Unable to return to Syria because men forced to join group</w:t>
      </w:r>
    </w:p>
    <w:p w14:paraId="2C4F923E" w14:textId="4F0D968C" w:rsidR="00ED4D11" w:rsidRPr="004354AB" w:rsidRDefault="00ED4D11" w:rsidP="00BA2C36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 xml:space="preserve">Nothing to return to in Syria </w:t>
      </w:r>
      <w:r w:rsidRPr="004354AB">
        <w:rPr>
          <w:rFonts w:asciiTheme="minorBidi" w:hAnsiTheme="minorBidi" w:cstheme="minorBidi"/>
          <w:bCs/>
          <w:sz w:val="22"/>
          <w:szCs w:val="22"/>
        </w:rPr>
        <w:tab/>
        <w:t xml:space="preserve"> </w:t>
      </w:r>
    </w:p>
    <w:p w14:paraId="03AA2154" w14:textId="3B453D1A" w:rsidR="00ED4D11" w:rsidRDefault="00ED4D11" w:rsidP="00BA2C36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4354AB">
        <w:rPr>
          <w:rFonts w:asciiTheme="minorBidi" w:hAnsiTheme="minorBidi" w:cstheme="minorBidi"/>
          <w:bCs/>
          <w:sz w:val="22"/>
          <w:szCs w:val="22"/>
        </w:rPr>
        <w:t>Women keeping to themselves and not interacting with society</w:t>
      </w:r>
      <w:r w:rsidRPr="004354AB">
        <w:rPr>
          <w:rFonts w:asciiTheme="minorBidi" w:hAnsiTheme="minorBidi" w:cstheme="minorBidi"/>
          <w:bCs/>
          <w:sz w:val="22"/>
          <w:szCs w:val="22"/>
        </w:rPr>
        <w:tab/>
      </w:r>
    </w:p>
    <w:p w14:paraId="30CD4DF6" w14:textId="6537DBCB" w:rsidR="00ED4D11" w:rsidRDefault="00ED4D11" w:rsidP="00BA2C36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Restricting women’s mobility in Lebanon</w:t>
      </w:r>
    </w:p>
    <w:p w14:paraId="4F34A3EB" w14:textId="75CE05FA" w:rsidR="00ED4D11" w:rsidRDefault="00ED4D11" w:rsidP="00BA2C36">
      <w:pPr>
        <w:numPr>
          <w:ilvl w:val="2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Dependence on men for safety</w:t>
      </w:r>
    </w:p>
    <w:p w14:paraId="31814823" w14:textId="2098992B" w:rsidR="00ED4D11" w:rsidRDefault="00ED4D11" w:rsidP="00BA2C36">
      <w:pPr>
        <w:numPr>
          <w:ilvl w:val="2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 xml:space="preserve">Lebanon is like a prison </w:t>
      </w:r>
    </w:p>
    <w:p w14:paraId="47B9316B" w14:textId="77777777" w:rsidR="00ED4D11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</w:p>
    <w:p w14:paraId="26A9B362" w14:textId="77777777" w:rsidR="00ED4D11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  <w:r>
        <w:rPr>
          <w:rFonts w:asciiTheme="minorBidi" w:hAnsiTheme="minorBidi" w:cstheme="minorBidi"/>
          <w:b/>
          <w:sz w:val="22"/>
          <w:szCs w:val="22"/>
        </w:rPr>
        <w:t>Internalized stigma and guilt</w:t>
      </w:r>
    </w:p>
    <w:p w14:paraId="57538473" w14:textId="27769877" w:rsidR="00ED4D11" w:rsidRDefault="00ED4D11" w:rsidP="00D30CEA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Guilt for coming to Lebanon</w:t>
      </w:r>
    </w:p>
    <w:p w14:paraId="3A0D256A" w14:textId="16F23ACE" w:rsidR="00ED4D11" w:rsidRDefault="00ED4D11" w:rsidP="00D30CEA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Guilt for having children</w:t>
      </w:r>
    </w:p>
    <w:p w14:paraId="25613418" w14:textId="22F4A69B" w:rsidR="00ED4D11" w:rsidRDefault="00ED4D11" w:rsidP="00D30CEA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Fear of being blamed</w:t>
      </w:r>
    </w:p>
    <w:p w14:paraId="1D18355E" w14:textId="2F8E582F" w:rsidR="00ED4D11" w:rsidRDefault="00ED4D11" w:rsidP="00D30CEA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No one to confide in</w:t>
      </w:r>
    </w:p>
    <w:p w14:paraId="44C416EA" w14:textId="2AF260F7" w:rsidR="00ED4D11" w:rsidRDefault="00ED4D11" w:rsidP="00D30CEA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Unable to discuss sexual violence</w:t>
      </w:r>
    </w:p>
    <w:p w14:paraId="31AFD897" w14:textId="65677DBD" w:rsidR="00ED4D11" w:rsidRDefault="00ED4D11" w:rsidP="00D30CEA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Not discussing STIs</w:t>
      </w:r>
    </w:p>
    <w:p w14:paraId="4214DA91" w14:textId="77777777" w:rsidR="00ED4D11" w:rsidRDefault="00ED4D11" w:rsidP="00ED4D11">
      <w:pPr>
        <w:rPr>
          <w:rFonts w:asciiTheme="minorBidi" w:hAnsiTheme="minorBidi" w:cstheme="minorBidi"/>
          <w:bCs/>
          <w:sz w:val="22"/>
          <w:szCs w:val="22"/>
        </w:rPr>
      </w:pPr>
    </w:p>
    <w:p w14:paraId="07B153D8" w14:textId="1DE298C0" w:rsidR="00ED4D11" w:rsidRPr="00FB5A71" w:rsidRDefault="00ED4D11" w:rsidP="00FB5A71">
      <w:pPr>
        <w:rPr>
          <w:rFonts w:asciiTheme="minorBidi" w:hAnsiTheme="minorBidi" w:cstheme="minorBidi"/>
          <w:b/>
          <w:sz w:val="22"/>
          <w:szCs w:val="22"/>
        </w:rPr>
      </w:pPr>
      <w:r w:rsidRPr="001C2529">
        <w:rPr>
          <w:rFonts w:asciiTheme="minorBidi" w:hAnsiTheme="minorBidi" w:cstheme="minorBidi"/>
          <w:b/>
          <w:sz w:val="22"/>
          <w:szCs w:val="22"/>
        </w:rPr>
        <w:t>Intimate partner violence</w:t>
      </w:r>
    </w:p>
    <w:p w14:paraId="38EA27C9" w14:textId="2793C597" w:rsidR="00ED4D11" w:rsidRDefault="00ED4D11" w:rsidP="00D30CEA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Emotional violence</w:t>
      </w:r>
    </w:p>
    <w:p w14:paraId="0A052B35" w14:textId="35B16495" w:rsidR="00ED4D11" w:rsidRDefault="00ED4D11" w:rsidP="00D30CEA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Words hurt more than hitting</w:t>
      </w:r>
    </w:p>
    <w:p w14:paraId="035733EC" w14:textId="1EA3B678" w:rsidR="00ED4D11" w:rsidRDefault="00ED4D11" w:rsidP="00D30CEA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Sexual violence</w:t>
      </w:r>
    </w:p>
    <w:p w14:paraId="436FA9E5" w14:textId="045ABBAE" w:rsidR="00ED4D11" w:rsidRDefault="00ED4D11" w:rsidP="00D30CEA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Marital rape</w:t>
      </w:r>
    </w:p>
    <w:p w14:paraId="4A2C9085" w14:textId="6EDC174A" w:rsidR="00FB5A71" w:rsidRDefault="00FB5A71" w:rsidP="00D30CEA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1C2529">
        <w:rPr>
          <w:rFonts w:asciiTheme="minorBidi" w:hAnsiTheme="minorBidi" w:cstheme="minorBidi"/>
          <w:bCs/>
          <w:sz w:val="22"/>
          <w:szCs w:val="22"/>
        </w:rPr>
        <w:t>Early</w:t>
      </w:r>
      <w:r>
        <w:rPr>
          <w:rFonts w:asciiTheme="minorBidi" w:hAnsiTheme="minorBidi" w:cstheme="minorBidi"/>
          <w:bCs/>
          <w:sz w:val="22"/>
          <w:szCs w:val="22"/>
        </w:rPr>
        <w:t xml:space="preserve"> / forced</w:t>
      </w:r>
      <w:r w:rsidRPr="001C2529">
        <w:rPr>
          <w:rFonts w:asciiTheme="minorBidi" w:hAnsiTheme="minorBidi" w:cstheme="minorBidi"/>
          <w:bCs/>
          <w:sz w:val="22"/>
          <w:szCs w:val="22"/>
        </w:rPr>
        <w:t xml:space="preserve"> marriage</w:t>
      </w:r>
    </w:p>
    <w:p w14:paraId="2DD582C5" w14:textId="4944A922" w:rsidR="00ED4D11" w:rsidRDefault="00ED4D11" w:rsidP="00D30CEA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 xml:space="preserve">Physical violence </w:t>
      </w:r>
    </w:p>
    <w:p w14:paraId="62B3D7DD" w14:textId="77777777" w:rsidR="00ED4D11" w:rsidRDefault="00ED4D11" w:rsidP="00ED4D11">
      <w:pPr>
        <w:rPr>
          <w:rFonts w:asciiTheme="minorBidi" w:hAnsiTheme="minorBidi" w:cstheme="minorBidi"/>
          <w:bCs/>
          <w:sz w:val="22"/>
          <w:szCs w:val="22"/>
        </w:rPr>
      </w:pPr>
    </w:p>
    <w:p w14:paraId="286D34EB" w14:textId="77777777" w:rsidR="00ED4D11" w:rsidRPr="00857D4A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  <w:r w:rsidRPr="00857D4A">
        <w:rPr>
          <w:rFonts w:asciiTheme="minorBidi" w:hAnsiTheme="minorBidi" w:cstheme="minorBidi"/>
          <w:b/>
          <w:sz w:val="22"/>
          <w:szCs w:val="22"/>
        </w:rPr>
        <w:t>Sexual harassment and transactional sex</w:t>
      </w:r>
    </w:p>
    <w:p w14:paraId="0093E9FA" w14:textId="674FC1F1" w:rsidR="00ED4D11" w:rsidRDefault="00ED4D11" w:rsidP="00D30CEA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Examples of sex work / harassment</w:t>
      </w:r>
    </w:p>
    <w:p w14:paraId="4583BDB0" w14:textId="5094C92F" w:rsidR="00ED4D11" w:rsidRDefault="00ED4D11" w:rsidP="00D30CEA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Shop-owners</w:t>
      </w:r>
    </w:p>
    <w:p w14:paraId="6A10E6AC" w14:textId="27958802" w:rsidR="00ED4D11" w:rsidRDefault="00ED4D11" w:rsidP="00D30CEA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Employers</w:t>
      </w:r>
    </w:p>
    <w:p w14:paraId="256E42B5" w14:textId="692B0775" w:rsidR="00ED4D11" w:rsidRDefault="00ED4D11" w:rsidP="00D30CEA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Women describing sex work among others</w:t>
      </w:r>
    </w:p>
    <w:p w14:paraId="1201D4A7" w14:textId="2FDC56B1" w:rsidR="00ED4D11" w:rsidRDefault="00ED4D11" w:rsidP="00D30CEA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 xml:space="preserve">Drivers of sex work </w:t>
      </w:r>
    </w:p>
    <w:p w14:paraId="6B47B54D" w14:textId="77777777" w:rsidR="00ED4D11" w:rsidRDefault="00ED4D11" w:rsidP="00ED4D11">
      <w:pPr>
        <w:rPr>
          <w:rFonts w:asciiTheme="minorBidi" w:hAnsiTheme="minorBidi" w:cstheme="minorBidi"/>
          <w:bCs/>
          <w:sz w:val="22"/>
          <w:szCs w:val="22"/>
        </w:rPr>
      </w:pPr>
    </w:p>
    <w:p w14:paraId="39033260" w14:textId="77777777" w:rsidR="00ED4D11" w:rsidRPr="00184E99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  <w:r w:rsidRPr="00184E99">
        <w:rPr>
          <w:rFonts w:asciiTheme="minorBidi" w:hAnsiTheme="minorBidi" w:cstheme="minorBidi"/>
          <w:b/>
          <w:sz w:val="22"/>
          <w:szCs w:val="22"/>
        </w:rPr>
        <w:t>Sexual exploitation and trafficking</w:t>
      </w:r>
    </w:p>
    <w:p w14:paraId="4AB059D3" w14:textId="5524C7CA" w:rsidR="00ED4D11" w:rsidRDefault="00ED4D11" w:rsidP="0061244D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Using aid/assistance as a gui</w:t>
      </w:r>
      <w:r w:rsidR="0061244D">
        <w:rPr>
          <w:rFonts w:asciiTheme="minorBidi" w:hAnsiTheme="minorBidi" w:cstheme="minorBidi"/>
          <w:bCs/>
          <w:sz w:val="22"/>
          <w:szCs w:val="22"/>
        </w:rPr>
        <w:t>s</w:t>
      </w:r>
      <w:r>
        <w:rPr>
          <w:rFonts w:asciiTheme="minorBidi" w:hAnsiTheme="minorBidi" w:cstheme="minorBidi"/>
          <w:bCs/>
          <w:sz w:val="22"/>
          <w:szCs w:val="22"/>
        </w:rPr>
        <w:t>e for sexual violence</w:t>
      </w:r>
    </w:p>
    <w:p w14:paraId="6A72E265" w14:textId="7A76C2E8" w:rsidR="00ED4D11" w:rsidRDefault="00ED4D11" w:rsidP="0061244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Trafficking / kidnapping</w:t>
      </w:r>
    </w:p>
    <w:p w14:paraId="5464285D" w14:textId="0CBDCD36" w:rsidR="00ED4D11" w:rsidRDefault="00ED4D11" w:rsidP="0061244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Rape</w:t>
      </w:r>
    </w:p>
    <w:p w14:paraId="216D524D" w14:textId="77777777" w:rsidR="00ED4D11" w:rsidRDefault="00ED4D11" w:rsidP="00ED4D11">
      <w:pPr>
        <w:rPr>
          <w:rFonts w:asciiTheme="minorBidi" w:hAnsiTheme="minorBidi" w:cstheme="minorBidi"/>
          <w:bCs/>
          <w:sz w:val="22"/>
          <w:szCs w:val="22"/>
        </w:rPr>
      </w:pPr>
    </w:p>
    <w:p w14:paraId="79FB17A1" w14:textId="77777777" w:rsidR="00ED4D11" w:rsidRPr="00184E99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  <w:r w:rsidRPr="00184E99">
        <w:rPr>
          <w:rFonts w:asciiTheme="minorBidi" w:hAnsiTheme="minorBidi" w:cstheme="minorBidi"/>
          <w:b/>
          <w:sz w:val="22"/>
          <w:szCs w:val="22"/>
        </w:rPr>
        <w:t>Poor care accessibility</w:t>
      </w:r>
    </w:p>
    <w:p w14:paraId="30C67C84" w14:textId="6A6E60E2" w:rsidR="00ED4D11" w:rsidRDefault="00ED4D11" w:rsidP="0061244D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 xml:space="preserve">Labour and delivery </w:t>
      </w:r>
    </w:p>
    <w:p w14:paraId="49A3A5B3" w14:textId="0DD052D8" w:rsidR="00ED4D11" w:rsidRDefault="00ED4D11" w:rsidP="0061244D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 xml:space="preserve">Unable to </w:t>
      </w:r>
      <w:r w:rsidR="00FB5A71">
        <w:rPr>
          <w:rFonts w:asciiTheme="minorBidi" w:hAnsiTheme="minorBidi" w:cstheme="minorBidi"/>
          <w:bCs/>
          <w:sz w:val="22"/>
          <w:szCs w:val="22"/>
        </w:rPr>
        <w:t>see doctor</w:t>
      </w:r>
    </w:p>
    <w:p w14:paraId="2618A463" w14:textId="548CFA81" w:rsidR="00ED4D11" w:rsidRDefault="00ED4D11" w:rsidP="0061244D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Self-treatment</w:t>
      </w:r>
    </w:p>
    <w:p w14:paraId="1A673412" w14:textId="77777777" w:rsidR="00ED4D11" w:rsidRDefault="00ED4D11" w:rsidP="00ED4D11">
      <w:pPr>
        <w:rPr>
          <w:rFonts w:asciiTheme="minorBidi" w:hAnsiTheme="minorBidi" w:cstheme="minorBidi"/>
          <w:bCs/>
          <w:sz w:val="22"/>
          <w:szCs w:val="22"/>
        </w:rPr>
      </w:pPr>
    </w:p>
    <w:p w14:paraId="044562AC" w14:textId="77777777" w:rsidR="00ED4D11" w:rsidRPr="00857D4A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  <w:r w:rsidRPr="00857D4A">
        <w:rPr>
          <w:rFonts w:asciiTheme="minorBidi" w:hAnsiTheme="minorBidi" w:cstheme="minorBidi"/>
          <w:b/>
          <w:sz w:val="22"/>
          <w:szCs w:val="22"/>
        </w:rPr>
        <w:t>Patriarchal gender norms and stigma</w:t>
      </w:r>
    </w:p>
    <w:p w14:paraId="74E70293" w14:textId="1DD50877" w:rsidR="00ED4D11" w:rsidRDefault="00ED4D11" w:rsidP="00880CC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Normalizing/justifying violence</w:t>
      </w:r>
    </w:p>
    <w:p w14:paraId="5D5AB40B" w14:textId="7BFF572B" w:rsidR="00ED4D11" w:rsidRDefault="00ED4D11" w:rsidP="00880CC1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Women’s obligations to spouses</w:t>
      </w:r>
    </w:p>
    <w:p w14:paraId="7BB9E089" w14:textId="09AD9233" w:rsidR="00ED4D11" w:rsidRDefault="00ED4D11" w:rsidP="00880CC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857D4A">
        <w:rPr>
          <w:rFonts w:asciiTheme="minorBidi" w:hAnsiTheme="minorBidi" w:cstheme="minorBidi"/>
          <w:bCs/>
          <w:sz w:val="22"/>
          <w:szCs w:val="22"/>
        </w:rPr>
        <w:t>Syrian cultural values / customs / traditions</w:t>
      </w:r>
    </w:p>
    <w:p w14:paraId="24E7E01B" w14:textId="1CFADF8B" w:rsidR="00ED4D11" w:rsidRDefault="00ED4D11" w:rsidP="00880CC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Men are strong / women are weak</w:t>
      </w:r>
    </w:p>
    <w:p w14:paraId="366E6746" w14:textId="69DA7CE0" w:rsidR="00FB5A71" w:rsidRDefault="00FB5A71" w:rsidP="00880CC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Economic / social dependence on violent intimate partner</w:t>
      </w:r>
    </w:p>
    <w:p w14:paraId="5B7E9F9D" w14:textId="11FD08DC" w:rsidR="00FB5A71" w:rsidRDefault="00FB5A71" w:rsidP="00880CC1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Enduring IPV for children / nowhere to go</w:t>
      </w:r>
    </w:p>
    <w:p w14:paraId="6E8D3ADB" w14:textId="7F5D31EB" w:rsidR="00ED4D11" w:rsidRDefault="00ED4D11" w:rsidP="00880CC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 xml:space="preserve">Shaming women engaging in sex work </w:t>
      </w:r>
    </w:p>
    <w:p w14:paraId="3B17D59A" w14:textId="7C7A8A70" w:rsidR="00ED4D11" w:rsidRPr="00064A93" w:rsidRDefault="00ED4D11" w:rsidP="00880CC1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64A93">
        <w:rPr>
          <w:rFonts w:asciiTheme="minorBidi" w:hAnsiTheme="minorBidi" w:cstheme="minorBidi"/>
          <w:bCs/>
          <w:sz w:val="22"/>
          <w:szCs w:val="22"/>
        </w:rPr>
        <w:t>Violation of "honor"</w:t>
      </w:r>
      <w:r w:rsidRPr="00064A93">
        <w:rPr>
          <w:rFonts w:asciiTheme="minorBidi" w:hAnsiTheme="minorBidi" w:cstheme="minorBidi"/>
          <w:bCs/>
          <w:sz w:val="22"/>
          <w:szCs w:val="22"/>
        </w:rPr>
        <w:tab/>
        <w:t xml:space="preserve">   </w:t>
      </w:r>
    </w:p>
    <w:p w14:paraId="1C6A3A1B" w14:textId="77777777" w:rsidR="00ED4D11" w:rsidRDefault="00ED4D11" w:rsidP="00ED4D11">
      <w:pPr>
        <w:rPr>
          <w:rFonts w:asciiTheme="minorBidi" w:hAnsiTheme="minorBidi" w:cstheme="minorBidi"/>
          <w:bCs/>
          <w:sz w:val="22"/>
          <w:szCs w:val="22"/>
        </w:rPr>
      </w:pPr>
    </w:p>
    <w:p w14:paraId="3243EA63" w14:textId="77777777" w:rsidR="00ED4D11" w:rsidRPr="00857D4A" w:rsidRDefault="00ED4D11" w:rsidP="00ED4D11">
      <w:pPr>
        <w:rPr>
          <w:rFonts w:asciiTheme="minorBidi" w:hAnsiTheme="minorBidi" w:cstheme="minorBidi"/>
          <w:b/>
          <w:sz w:val="22"/>
          <w:szCs w:val="22"/>
        </w:rPr>
      </w:pPr>
      <w:r w:rsidRPr="00857D4A">
        <w:rPr>
          <w:rFonts w:asciiTheme="minorBidi" w:hAnsiTheme="minorBidi" w:cstheme="minorBidi"/>
          <w:b/>
          <w:sz w:val="22"/>
          <w:szCs w:val="22"/>
        </w:rPr>
        <w:t>Extreme poverty and insecurity</w:t>
      </w:r>
    </w:p>
    <w:p w14:paraId="7283A3DD" w14:textId="5C57A230" w:rsidR="00ED4D11" w:rsidRDefault="00ED4D11" w:rsidP="00880CC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 w:rsidRPr="000D7CFD">
        <w:rPr>
          <w:rFonts w:asciiTheme="minorBidi" w:hAnsiTheme="minorBidi" w:cstheme="minorBidi"/>
          <w:bCs/>
          <w:sz w:val="22"/>
          <w:szCs w:val="22"/>
        </w:rPr>
        <w:t xml:space="preserve">Women responsible for </w:t>
      </w:r>
      <w:r>
        <w:rPr>
          <w:rFonts w:asciiTheme="minorBidi" w:hAnsiTheme="minorBidi" w:cstheme="minorBidi"/>
          <w:bCs/>
          <w:sz w:val="22"/>
          <w:szCs w:val="22"/>
        </w:rPr>
        <w:t>family in Lebanon</w:t>
      </w:r>
    </w:p>
    <w:p w14:paraId="09094DF5" w14:textId="034C9132" w:rsidR="00ED4D11" w:rsidRDefault="00ED4D11" w:rsidP="00880CC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Unable to afford children’s tuition</w:t>
      </w:r>
    </w:p>
    <w:p w14:paraId="45005EE9" w14:textId="3AA88EBB" w:rsidR="00ED4D11" w:rsidRDefault="00ED4D11" w:rsidP="00880CC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Food/shelter insecurity</w:t>
      </w:r>
    </w:p>
    <w:p w14:paraId="7A006D79" w14:textId="0CFD2955" w:rsidR="00880CC1" w:rsidRDefault="00880CC1" w:rsidP="00880CC1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Household crowding</w:t>
      </w:r>
    </w:p>
    <w:p w14:paraId="3A45DF3F" w14:textId="5B3B5094" w:rsidR="00ED4D11" w:rsidRDefault="00ED4D11" w:rsidP="00880CC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 xml:space="preserve">Coping strategies    </w:t>
      </w:r>
    </w:p>
    <w:p w14:paraId="25923C1F" w14:textId="4F43B494" w:rsidR="00ED4D11" w:rsidRDefault="00ED4D11" w:rsidP="00880CC1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 xml:space="preserve">Child labour </w:t>
      </w:r>
    </w:p>
    <w:p w14:paraId="2461499B" w14:textId="7FE1CEB8" w:rsidR="00ED4D11" w:rsidRDefault="00ED4D11" w:rsidP="00880CC1">
      <w:pPr>
        <w:numPr>
          <w:ilvl w:val="1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Borrowing money</w:t>
      </w:r>
    </w:p>
    <w:p w14:paraId="5DC0A324" w14:textId="0E4CC4C7" w:rsidR="00C357A4" w:rsidRPr="007C01C1" w:rsidRDefault="00C357A4" w:rsidP="00880CC1">
      <w:pPr>
        <w:numPr>
          <w:ilvl w:val="0"/>
          <w:numId w:val="1"/>
        </w:numPr>
        <w:rPr>
          <w:rFonts w:asciiTheme="minorBidi" w:hAnsiTheme="minorBidi" w:cstheme="minorBidi"/>
          <w:bCs/>
          <w:sz w:val="22"/>
          <w:szCs w:val="22"/>
        </w:rPr>
      </w:pPr>
      <w:r>
        <w:rPr>
          <w:rFonts w:asciiTheme="minorBidi" w:hAnsiTheme="minorBidi" w:cstheme="minorBidi"/>
          <w:bCs/>
          <w:sz w:val="22"/>
          <w:szCs w:val="22"/>
        </w:rPr>
        <w:t>Poverty driving IPV</w:t>
      </w:r>
    </w:p>
    <w:sectPr w:rsidR="00C357A4" w:rsidRPr="007C01C1" w:rsidSect="000D7C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DB3C03"/>
    <w:multiLevelType w:val="hybridMultilevel"/>
    <w:tmpl w:val="91F04072"/>
    <w:lvl w:ilvl="0" w:tplc="A18ADB8E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44550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7B3E"/>
    <w:rsid w:val="00033992"/>
    <w:rsid w:val="00064A93"/>
    <w:rsid w:val="000D7CFD"/>
    <w:rsid w:val="00173701"/>
    <w:rsid w:val="00207E62"/>
    <w:rsid w:val="00242C39"/>
    <w:rsid w:val="00293442"/>
    <w:rsid w:val="00401F6B"/>
    <w:rsid w:val="004B3142"/>
    <w:rsid w:val="0061244D"/>
    <w:rsid w:val="006C3A59"/>
    <w:rsid w:val="0072494C"/>
    <w:rsid w:val="007A1F9D"/>
    <w:rsid w:val="007B468C"/>
    <w:rsid w:val="007C01C1"/>
    <w:rsid w:val="00880CC1"/>
    <w:rsid w:val="008B0754"/>
    <w:rsid w:val="008F6A7F"/>
    <w:rsid w:val="00A77B3E"/>
    <w:rsid w:val="00B01D8F"/>
    <w:rsid w:val="00BA2C36"/>
    <w:rsid w:val="00C357A4"/>
    <w:rsid w:val="00C61230"/>
    <w:rsid w:val="00CA2A55"/>
    <w:rsid w:val="00D30CEA"/>
    <w:rsid w:val="00E13678"/>
    <w:rsid w:val="00ED4D11"/>
    <w:rsid w:val="00F01074"/>
    <w:rsid w:val="00FB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FEC80A"/>
  <w15:docId w15:val="{C0771A8D-9410-410C-8A2D-13CDD3C0A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sha Fahme</cp:lastModifiedBy>
  <cp:revision>26</cp:revision>
  <dcterms:created xsi:type="dcterms:W3CDTF">2024-06-07T12:20:00Z</dcterms:created>
  <dcterms:modified xsi:type="dcterms:W3CDTF">2024-06-27T12:15:00Z</dcterms:modified>
</cp:coreProperties>
</file>